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Quantitative protein expression levels (median and range) of HSPs and GRPs including the phoshorylated forms (p-) of HSP27 as analysed by RPPA analysis and correlation with pathological parameter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2"/>
        <w:gridCol w:w="586"/>
        <w:gridCol w:w="1163"/>
        <w:gridCol w:w="1164"/>
        <w:gridCol w:w="1506"/>
        <w:gridCol w:w="1215"/>
        <w:gridCol w:w="1526"/>
        <w:gridCol w:w="1469"/>
        <w:gridCol w:w="1468"/>
        <w:gridCol w:w="1165"/>
        <w:gridCol w:w="1162"/>
      </w:tblGrid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838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de-DE"/>
              </w:rPr>
              <w:t xml:space="preserve">Median quantitative protein expression levels (min-max) 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r-FR" w:eastAsia="de-DE"/>
              </w:rPr>
              <w:t xml:space="preserve">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fr-FR" w:eastAsia="de-DE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HSP2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 xml:space="preserve">p-HSP27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eastAsia="de-DE"/>
              </w:rPr>
              <w:t>(Ser15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p-HSP2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eastAsia="de-DE"/>
              </w:rPr>
              <w:t>(Ser78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p-HSP2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eastAsia="de-DE"/>
              </w:rPr>
              <w:t>(Ser8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GRP7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GRP94</w:t>
            </w:r>
          </w:p>
        </w:tc>
      </w:tr>
      <w:tr>
        <w:trPr>
          <w:trHeight w:val="300" w:hRule="atLeast"/>
        </w:trPr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T category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2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19-313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67-174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8-266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332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85-297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664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01-4307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3-191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DE"/>
              </w:rPr>
              <w:t>6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DE"/>
              </w:rPr>
              <w:t>(313-2139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2/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06-248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51-529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12-323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7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612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24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45-367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2556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8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4-324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0-4222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N category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19-215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51-209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8-266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4119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85-324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67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01-273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9-191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0-2139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1/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06-313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63-529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12-323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612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035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71-3664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4307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4-324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54-4222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tastase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7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06-313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51-529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8-323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612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85-324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67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4307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9-324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0-4222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84-127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71-166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12-258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101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82-1214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94-1103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77-974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4-171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8-3299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umour gradin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1/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84-313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6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67-529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12-297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6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07-612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7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13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94-367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39-3015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4-239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0-2195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06-254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51-280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8-323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416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85-324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8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215-3664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7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0-4307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179-324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11-4222)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3:52:00Z</dcterms:created>
  <dc:creator>Julia</dc:creator>
  <dc:description/>
  <cp:keywords/>
  <dc:language>en-US</dc:language>
  <cp:lastModifiedBy>Stefan</cp:lastModifiedBy>
  <dcterms:modified xsi:type="dcterms:W3CDTF">2012-07-02T03:52:00Z</dcterms:modified>
  <cp:revision>2</cp:revision>
  <dc:subject/>
  <dc:title>Supplemental file 2</dc:title>
</cp:coreProperties>
</file>